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40" w:type="dxa"/>
        <w:tblLook w:val="04A0" w:firstRow="1" w:lastRow="0" w:firstColumn="1" w:lastColumn="0" w:noHBand="0" w:noVBand="1"/>
      </w:tblPr>
      <w:tblGrid>
        <w:gridCol w:w="2339"/>
        <w:gridCol w:w="743"/>
        <w:gridCol w:w="743"/>
        <w:gridCol w:w="743"/>
        <w:gridCol w:w="743"/>
        <w:gridCol w:w="743"/>
        <w:gridCol w:w="743"/>
        <w:gridCol w:w="743"/>
      </w:tblGrid>
      <w:tr w:rsidR="006B405B" w:rsidRPr="009359AF" w14:paraId="09DC0352" w14:textId="77777777" w:rsidTr="005B3CDA">
        <w:trPr>
          <w:trHeight w:val="300"/>
        </w:trPr>
        <w:tc>
          <w:tcPr>
            <w:tcW w:w="7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A99F" w14:textId="77777777" w:rsidR="006B405B" w:rsidRPr="009359AF" w:rsidRDefault="006B405B" w:rsidP="005B3CD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4 Table</w:t>
            </w:r>
          </w:p>
        </w:tc>
      </w:tr>
      <w:tr w:rsidR="006B405B" w:rsidRPr="009359AF" w14:paraId="10247819" w14:textId="77777777" w:rsidTr="005B3CDA">
        <w:trPr>
          <w:trHeight w:val="300"/>
        </w:trPr>
        <w:tc>
          <w:tcPr>
            <w:tcW w:w="754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780A00" w14:textId="77777777" w:rsidR="006B405B" w:rsidRPr="009359AF" w:rsidRDefault="006B405B" w:rsidP="005B3CDA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9359AF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Variable Intercorrelations Using Sub-Sample Included in the Logistic Regression Model for Milestone 4 </w:t>
            </w:r>
          </w:p>
        </w:tc>
      </w:tr>
      <w:tr w:rsidR="006B405B" w:rsidRPr="009359AF" w14:paraId="02D07FEE" w14:textId="77777777" w:rsidTr="005B3CDA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FF3E" w14:textId="77777777" w:rsidR="006B405B" w:rsidRPr="009359AF" w:rsidRDefault="006B405B" w:rsidP="005B3CD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8FD527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0F4AA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E6D9C7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3D793A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084A2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CF72B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330EEE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6B405B" w:rsidRPr="009359AF" w14:paraId="354FAC59" w14:textId="77777777" w:rsidTr="005B3CDA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7B2C" w14:textId="77777777" w:rsidR="006B405B" w:rsidRPr="009359AF" w:rsidRDefault="006B405B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 SAT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F2D3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6BC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98F8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7A8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1A6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A13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0A4C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5B" w:rsidRPr="009359AF" w14:paraId="3870F5E6" w14:textId="77777777" w:rsidTr="005B3CDA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8A6" w14:textId="77777777" w:rsidR="006B405B" w:rsidRPr="009359AF" w:rsidRDefault="006B405B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2. HSGP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95F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EF07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8707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0D2E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E71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A213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7164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5B" w:rsidRPr="009359AF" w14:paraId="79B212AB" w14:textId="77777777" w:rsidTr="005B3CDA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A09" w14:textId="77777777" w:rsidR="006B405B" w:rsidRPr="009359AF" w:rsidRDefault="006B405B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3. S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F12D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0007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442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CCA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2D4A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3F0B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724F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5B" w:rsidRPr="009359AF" w14:paraId="352E0911" w14:textId="77777777" w:rsidTr="005B3CDA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F62" w14:textId="77777777" w:rsidR="006B405B" w:rsidRPr="009359AF" w:rsidRDefault="006B405B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Grades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D6C8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8AE0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382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DCA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C6E0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46B5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6499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5B" w:rsidRPr="009359AF" w14:paraId="7F3327EE" w14:textId="77777777" w:rsidTr="005B3CDA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F97" w14:textId="77777777" w:rsidR="006B405B" w:rsidRPr="009359AF" w:rsidRDefault="006B405B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Grades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7976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6308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0878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9FE9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8FF3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431B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36E2" w14:textId="77777777" w:rsidR="006B405B" w:rsidRPr="009359AF" w:rsidRDefault="006B405B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05B" w:rsidRPr="009359AF" w14:paraId="23F17D44" w14:textId="77777777" w:rsidTr="005B3CDA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FA0" w14:textId="77777777" w:rsidR="006B405B" w:rsidRPr="009359AF" w:rsidRDefault="006B405B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OChem</w:t>
            </w:r>
            <w:proofErr w:type="spellEnd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 G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B3A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D4CF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30B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84E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1BA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7ACC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FDC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405B" w:rsidRPr="009359AF" w14:paraId="1FD5F11E" w14:textId="77777777" w:rsidTr="005B3CDA">
        <w:trPr>
          <w:trHeight w:val="30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460" w14:textId="77777777" w:rsidR="006B405B" w:rsidRPr="009359AF" w:rsidRDefault="006B405B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2F8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17F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7F7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EF8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40C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2EE4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B2F4" w14:textId="77777777" w:rsidR="006B405B" w:rsidRPr="009359AF" w:rsidRDefault="006B405B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B405B" w:rsidRPr="009359AF" w14:paraId="3EFB4B0F" w14:textId="77777777" w:rsidTr="005B3CDA">
        <w:trPr>
          <w:trHeight w:val="300"/>
        </w:trPr>
        <w:tc>
          <w:tcPr>
            <w:tcW w:w="754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FC166" w14:textId="77777777" w:rsidR="006B405B" w:rsidRPr="009359AF" w:rsidRDefault="006B405B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. SATC = SAT composite, HSGPA = self-reported high school GPA, SES = socioeconomic status, DEGGOAL = degree goal, Grade1 = average grades of first-semester general chemistry, biology, and physics, Grades12 = average grades of first- and second-semester general chemistry, biology, and physics, </w:t>
            </w:r>
            <w:proofErr w:type="spellStart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OChem</w:t>
            </w:r>
            <w:proofErr w:type="spellEnd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 GR = grade in first-semester organic chemistry,  Milestone4 = whether students who completed Milestone3 took a second semester of organic chemistry or a semester of biochemistry (full fulfillment).</w:t>
            </w:r>
          </w:p>
        </w:tc>
      </w:tr>
    </w:tbl>
    <w:p w14:paraId="19FA17D1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5B"/>
    <w:rsid w:val="001336A4"/>
    <w:rsid w:val="00144AB9"/>
    <w:rsid w:val="006B405B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1DFDB"/>
  <w15:chartTrackingRefBased/>
  <w15:docId w15:val="{41FE4C37-EC37-4B35-8530-96053B0C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05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1T05:16:00Z</dcterms:created>
  <dcterms:modified xsi:type="dcterms:W3CDTF">2020-12-11T05:17:00Z</dcterms:modified>
</cp:coreProperties>
</file>